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601" w:rsidRPr="00013601" w:rsidRDefault="00013601" w:rsidP="00013601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013601">
        <w:rPr>
          <w:rFonts w:ascii="Times New Roman" w:hAnsi="Times New Roman" w:cs="Times New Roman"/>
          <w:b/>
          <w:bCs/>
        </w:rPr>
        <w:t>Figure S1</w:t>
      </w:r>
      <w:r w:rsidRPr="00013601">
        <w:rPr>
          <w:rFonts w:ascii="Times New Roman" w:hAnsi="Times New Roman" w:cs="Times New Roman"/>
        </w:rPr>
        <w:t>. Principal component analysis (PCoA) of the blood microbiota of healthy cats (</w:t>
      </w:r>
      <w:r w:rsidRPr="00013601">
        <w:rPr>
          <w:rFonts w:ascii="Times New Roman" w:hAnsi="Times New Roman" w:cs="Times New Roman"/>
          <w:i/>
          <w:iCs/>
        </w:rPr>
        <w:t>n=</w:t>
      </w:r>
      <w:r w:rsidRPr="00013601">
        <w:rPr>
          <w:rFonts w:ascii="Times New Roman" w:hAnsi="Times New Roman" w:cs="Times New Roman"/>
        </w:rPr>
        <w:t>142) excluding three outliers, with 95% confidence ellipses around age group (A, Adonis2 p=0.09, F=1.41) and sex (B, Adonis2 p=0.69, F=0.70).</w:t>
      </w:r>
    </w:p>
    <w:p w:rsidR="00013601" w:rsidRPr="00013601" w:rsidRDefault="00013601" w:rsidP="00013601">
      <w:pPr>
        <w:jc w:val="both"/>
        <w:rPr>
          <w:rFonts w:ascii="Times New Roman" w:hAnsi="Times New Roman" w:cs="Times New Roman"/>
        </w:rPr>
      </w:pPr>
      <w:r w:rsidRPr="00013601">
        <w:rPr>
          <w:rFonts w:ascii="Times New Roman" w:hAnsi="Times New Roman" w:cs="Times New Roman"/>
          <w:b/>
          <w:bCs/>
        </w:rPr>
        <w:t>Figure S2</w:t>
      </w:r>
      <w:r w:rsidRPr="00013601">
        <w:rPr>
          <w:rFonts w:ascii="Times New Roman" w:hAnsi="Times New Roman" w:cs="Times New Roman"/>
        </w:rPr>
        <w:t>. Median relative abundances of operational taxonomic units (OTUs) at phylum (A) and family level (B) in healthy cats (</w:t>
      </w:r>
      <w:r w:rsidRPr="00013601">
        <w:rPr>
          <w:rFonts w:ascii="Times New Roman" w:hAnsi="Times New Roman" w:cs="Times New Roman"/>
          <w:i/>
          <w:iCs/>
        </w:rPr>
        <w:t>n=</w:t>
      </w:r>
      <w:r w:rsidRPr="00013601">
        <w:rPr>
          <w:rFonts w:ascii="Times New Roman" w:hAnsi="Times New Roman" w:cs="Times New Roman"/>
        </w:rPr>
        <w:t>145), by sex (M = male, F= female). Only these with median relative abundance &gt;1% are included.</w:t>
      </w:r>
    </w:p>
    <w:bookmarkEnd w:id="0"/>
    <w:p w:rsidR="00A9208C" w:rsidRPr="00013601" w:rsidRDefault="00A9208C">
      <w:pPr>
        <w:rPr>
          <w:rFonts w:ascii="Times New Roman" w:hAnsi="Times New Roman" w:cs="Times New Roman"/>
        </w:rPr>
      </w:pPr>
    </w:p>
    <w:sectPr w:rsidR="00A9208C" w:rsidRPr="00013601" w:rsidSect="00013601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EB7"/>
    <w:rsid w:val="00013601"/>
    <w:rsid w:val="00014452"/>
    <w:rsid w:val="000153CC"/>
    <w:rsid w:val="000246C1"/>
    <w:rsid w:val="0003619C"/>
    <w:rsid w:val="000400A7"/>
    <w:rsid w:val="000415D0"/>
    <w:rsid w:val="00054BDA"/>
    <w:rsid w:val="00057FE5"/>
    <w:rsid w:val="00062749"/>
    <w:rsid w:val="00070138"/>
    <w:rsid w:val="000D4B31"/>
    <w:rsid w:val="0010674B"/>
    <w:rsid w:val="00107236"/>
    <w:rsid w:val="001116B4"/>
    <w:rsid w:val="00116EB6"/>
    <w:rsid w:val="00123CA5"/>
    <w:rsid w:val="0012449B"/>
    <w:rsid w:val="00130300"/>
    <w:rsid w:val="001528F5"/>
    <w:rsid w:val="0016187F"/>
    <w:rsid w:val="00165316"/>
    <w:rsid w:val="00174408"/>
    <w:rsid w:val="001756DF"/>
    <w:rsid w:val="00177589"/>
    <w:rsid w:val="001861F6"/>
    <w:rsid w:val="00195B73"/>
    <w:rsid w:val="00195E1E"/>
    <w:rsid w:val="001A3343"/>
    <w:rsid w:val="001A3573"/>
    <w:rsid w:val="001B5C34"/>
    <w:rsid w:val="001C3EA1"/>
    <w:rsid w:val="001D21E3"/>
    <w:rsid w:val="001F1B5D"/>
    <w:rsid w:val="002008CF"/>
    <w:rsid w:val="002026D0"/>
    <w:rsid w:val="0020766A"/>
    <w:rsid w:val="0021070B"/>
    <w:rsid w:val="00210DE1"/>
    <w:rsid w:val="002138D6"/>
    <w:rsid w:val="002163F4"/>
    <w:rsid w:val="002266E1"/>
    <w:rsid w:val="00230F18"/>
    <w:rsid w:val="002341B8"/>
    <w:rsid w:val="0024431A"/>
    <w:rsid w:val="0025141B"/>
    <w:rsid w:val="0025145F"/>
    <w:rsid w:val="002536DE"/>
    <w:rsid w:val="002B348C"/>
    <w:rsid w:val="002B3FEF"/>
    <w:rsid w:val="002D19D2"/>
    <w:rsid w:val="002D7BE1"/>
    <w:rsid w:val="002E507B"/>
    <w:rsid w:val="002F3730"/>
    <w:rsid w:val="002F4ED2"/>
    <w:rsid w:val="002F5700"/>
    <w:rsid w:val="003013B5"/>
    <w:rsid w:val="00302A53"/>
    <w:rsid w:val="003064D9"/>
    <w:rsid w:val="003107E8"/>
    <w:rsid w:val="00315B17"/>
    <w:rsid w:val="00317CD3"/>
    <w:rsid w:val="00320677"/>
    <w:rsid w:val="00342FA7"/>
    <w:rsid w:val="003508C4"/>
    <w:rsid w:val="003517D5"/>
    <w:rsid w:val="003558AB"/>
    <w:rsid w:val="00356DAD"/>
    <w:rsid w:val="0037345D"/>
    <w:rsid w:val="00374F81"/>
    <w:rsid w:val="00383539"/>
    <w:rsid w:val="003931DE"/>
    <w:rsid w:val="00396FC6"/>
    <w:rsid w:val="00397AAD"/>
    <w:rsid w:val="003A1560"/>
    <w:rsid w:val="003B5D9D"/>
    <w:rsid w:val="003C40D0"/>
    <w:rsid w:val="003C5996"/>
    <w:rsid w:val="003D2715"/>
    <w:rsid w:val="003D3282"/>
    <w:rsid w:val="003D365F"/>
    <w:rsid w:val="003E67C3"/>
    <w:rsid w:val="003E7B0C"/>
    <w:rsid w:val="003E7E10"/>
    <w:rsid w:val="003F1240"/>
    <w:rsid w:val="003F1797"/>
    <w:rsid w:val="00401DCD"/>
    <w:rsid w:val="004069DE"/>
    <w:rsid w:val="00443FA1"/>
    <w:rsid w:val="00446585"/>
    <w:rsid w:val="0045133C"/>
    <w:rsid w:val="0045288A"/>
    <w:rsid w:val="00452DBC"/>
    <w:rsid w:val="00452EDA"/>
    <w:rsid w:val="00454D48"/>
    <w:rsid w:val="0045682E"/>
    <w:rsid w:val="00467416"/>
    <w:rsid w:val="00490876"/>
    <w:rsid w:val="004B665E"/>
    <w:rsid w:val="004C3B6F"/>
    <w:rsid w:val="004E4480"/>
    <w:rsid w:val="004E4763"/>
    <w:rsid w:val="004E539B"/>
    <w:rsid w:val="004F4B09"/>
    <w:rsid w:val="00501B03"/>
    <w:rsid w:val="00503B07"/>
    <w:rsid w:val="00505B32"/>
    <w:rsid w:val="0051510E"/>
    <w:rsid w:val="00520B99"/>
    <w:rsid w:val="00521FFD"/>
    <w:rsid w:val="0053126E"/>
    <w:rsid w:val="005507EE"/>
    <w:rsid w:val="005607C3"/>
    <w:rsid w:val="00561F25"/>
    <w:rsid w:val="00570D26"/>
    <w:rsid w:val="005731F2"/>
    <w:rsid w:val="005759F1"/>
    <w:rsid w:val="00576023"/>
    <w:rsid w:val="005819E3"/>
    <w:rsid w:val="005876E3"/>
    <w:rsid w:val="0059180D"/>
    <w:rsid w:val="005C16DC"/>
    <w:rsid w:val="005E3E65"/>
    <w:rsid w:val="005E4A87"/>
    <w:rsid w:val="005E7650"/>
    <w:rsid w:val="005F0E7A"/>
    <w:rsid w:val="005F318F"/>
    <w:rsid w:val="00617D23"/>
    <w:rsid w:val="00621DB4"/>
    <w:rsid w:val="00625257"/>
    <w:rsid w:val="006305A3"/>
    <w:rsid w:val="006361D9"/>
    <w:rsid w:val="00644089"/>
    <w:rsid w:val="0065161D"/>
    <w:rsid w:val="0065277A"/>
    <w:rsid w:val="00670600"/>
    <w:rsid w:val="00677671"/>
    <w:rsid w:val="00696DE7"/>
    <w:rsid w:val="006B7FFD"/>
    <w:rsid w:val="006C2FAF"/>
    <w:rsid w:val="006D093F"/>
    <w:rsid w:val="006D2D07"/>
    <w:rsid w:val="006F40EC"/>
    <w:rsid w:val="006F540B"/>
    <w:rsid w:val="00706D25"/>
    <w:rsid w:val="00723740"/>
    <w:rsid w:val="00723901"/>
    <w:rsid w:val="00740F89"/>
    <w:rsid w:val="00741C35"/>
    <w:rsid w:val="007459DF"/>
    <w:rsid w:val="00746E4D"/>
    <w:rsid w:val="00761F5C"/>
    <w:rsid w:val="00763B9F"/>
    <w:rsid w:val="00775CC3"/>
    <w:rsid w:val="007772AC"/>
    <w:rsid w:val="00780DA1"/>
    <w:rsid w:val="007B2720"/>
    <w:rsid w:val="007C5F48"/>
    <w:rsid w:val="007C7A5B"/>
    <w:rsid w:val="007D3EAF"/>
    <w:rsid w:val="007D7146"/>
    <w:rsid w:val="007E0382"/>
    <w:rsid w:val="007E0D39"/>
    <w:rsid w:val="007E5E33"/>
    <w:rsid w:val="007E7609"/>
    <w:rsid w:val="007F523E"/>
    <w:rsid w:val="008061C2"/>
    <w:rsid w:val="008154A8"/>
    <w:rsid w:val="00816703"/>
    <w:rsid w:val="00822044"/>
    <w:rsid w:val="008229DA"/>
    <w:rsid w:val="008239F2"/>
    <w:rsid w:val="00824737"/>
    <w:rsid w:val="00825AF0"/>
    <w:rsid w:val="00825FC9"/>
    <w:rsid w:val="00837E7C"/>
    <w:rsid w:val="0085261F"/>
    <w:rsid w:val="00861FBB"/>
    <w:rsid w:val="00870B7C"/>
    <w:rsid w:val="00871F5A"/>
    <w:rsid w:val="0087340B"/>
    <w:rsid w:val="00875B3B"/>
    <w:rsid w:val="00883262"/>
    <w:rsid w:val="0089382C"/>
    <w:rsid w:val="008A0035"/>
    <w:rsid w:val="008A3AE3"/>
    <w:rsid w:val="008B0068"/>
    <w:rsid w:val="008C7533"/>
    <w:rsid w:val="008D019B"/>
    <w:rsid w:val="008D100E"/>
    <w:rsid w:val="008E7189"/>
    <w:rsid w:val="00901CED"/>
    <w:rsid w:val="00911A43"/>
    <w:rsid w:val="00914BA6"/>
    <w:rsid w:val="00921EAF"/>
    <w:rsid w:val="0092698D"/>
    <w:rsid w:val="00943DAD"/>
    <w:rsid w:val="009542C8"/>
    <w:rsid w:val="00954804"/>
    <w:rsid w:val="00962A0A"/>
    <w:rsid w:val="00966C7F"/>
    <w:rsid w:val="009748B6"/>
    <w:rsid w:val="00980721"/>
    <w:rsid w:val="009A21B5"/>
    <w:rsid w:val="009C3BE3"/>
    <w:rsid w:val="009D301F"/>
    <w:rsid w:val="009D4570"/>
    <w:rsid w:val="009D6EDE"/>
    <w:rsid w:val="009E114F"/>
    <w:rsid w:val="009E3FB1"/>
    <w:rsid w:val="009F2330"/>
    <w:rsid w:val="009F363E"/>
    <w:rsid w:val="009F63B4"/>
    <w:rsid w:val="00A05703"/>
    <w:rsid w:val="00A135BA"/>
    <w:rsid w:val="00A21194"/>
    <w:rsid w:val="00A3052E"/>
    <w:rsid w:val="00A337A2"/>
    <w:rsid w:val="00A53F40"/>
    <w:rsid w:val="00A865DF"/>
    <w:rsid w:val="00A86635"/>
    <w:rsid w:val="00A9208C"/>
    <w:rsid w:val="00AA3A33"/>
    <w:rsid w:val="00AA638F"/>
    <w:rsid w:val="00AA72B8"/>
    <w:rsid w:val="00AB3109"/>
    <w:rsid w:val="00AB6B2F"/>
    <w:rsid w:val="00AF395E"/>
    <w:rsid w:val="00AF57FF"/>
    <w:rsid w:val="00AF5A20"/>
    <w:rsid w:val="00AF5AE1"/>
    <w:rsid w:val="00AF7B32"/>
    <w:rsid w:val="00B009C8"/>
    <w:rsid w:val="00B13243"/>
    <w:rsid w:val="00B32978"/>
    <w:rsid w:val="00B4088E"/>
    <w:rsid w:val="00B47081"/>
    <w:rsid w:val="00B50D84"/>
    <w:rsid w:val="00B517D8"/>
    <w:rsid w:val="00B600E4"/>
    <w:rsid w:val="00B73535"/>
    <w:rsid w:val="00B86053"/>
    <w:rsid w:val="00B863A2"/>
    <w:rsid w:val="00B94EB7"/>
    <w:rsid w:val="00B9663E"/>
    <w:rsid w:val="00BA4C02"/>
    <w:rsid w:val="00BA6934"/>
    <w:rsid w:val="00BB1C99"/>
    <w:rsid w:val="00BC4FAB"/>
    <w:rsid w:val="00BD6686"/>
    <w:rsid w:val="00BE2F71"/>
    <w:rsid w:val="00C05C95"/>
    <w:rsid w:val="00C078CB"/>
    <w:rsid w:val="00C22300"/>
    <w:rsid w:val="00C228C0"/>
    <w:rsid w:val="00C2343F"/>
    <w:rsid w:val="00C24CAA"/>
    <w:rsid w:val="00C26E1B"/>
    <w:rsid w:val="00C321F5"/>
    <w:rsid w:val="00C60AE8"/>
    <w:rsid w:val="00C6715D"/>
    <w:rsid w:val="00C6720D"/>
    <w:rsid w:val="00C71F1A"/>
    <w:rsid w:val="00C765C8"/>
    <w:rsid w:val="00CA34C6"/>
    <w:rsid w:val="00CA7ADF"/>
    <w:rsid w:val="00CB144E"/>
    <w:rsid w:val="00CD4D37"/>
    <w:rsid w:val="00CF2110"/>
    <w:rsid w:val="00CF4740"/>
    <w:rsid w:val="00CF6119"/>
    <w:rsid w:val="00D00C61"/>
    <w:rsid w:val="00D13861"/>
    <w:rsid w:val="00D244BA"/>
    <w:rsid w:val="00D3545C"/>
    <w:rsid w:val="00D40642"/>
    <w:rsid w:val="00D43A8B"/>
    <w:rsid w:val="00D46683"/>
    <w:rsid w:val="00D46DB7"/>
    <w:rsid w:val="00D54DC2"/>
    <w:rsid w:val="00D60519"/>
    <w:rsid w:val="00D7300C"/>
    <w:rsid w:val="00D75D15"/>
    <w:rsid w:val="00D93A04"/>
    <w:rsid w:val="00DA7DDD"/>
    <w:rsid w:val="00DB560E"/>
    <w:rsid w:val="00DC4EB1"/>
    <w:rsid w:val="00DD1102"/>
    <w:rsid w:val="00DD113F"/>
    <w:rsid w:val="00DD3202"/>
    <w:rsid w:val="00E05D3F"/>
    <w:rsid w:val="00E16E03"/>
    <w:rsid w:val="00E33FE7"/>
    <w:rsid w:val="00E469A9"/>
    <w:rsid w:val="00E515BD"/>
    <w:rsid w:val="00E53E54"/>
    <w:rsid w:val="00E57929"/>
    <w:rsid w:val="00E624F9"/>
    <w:rsid w:val="00E83C30"/>
    <w:rsid w:val="00EB760C"/>
    <w:rsid w:val="00EC5BF3"/>
    <w:rsid w:val="00ED3D01"/>
    <w:rsid w:val="00EE615C"/>
    <w:rsid w:val="00EF16C9"/>
    <w:rsid w:val="00EF3650"/>
    <w:rsid w:val="00EF77B6"/>
    <w:rsid w:val="00F023FF"/>
    <w:rsid w:val="00F10D53"/>
    <w:rsid w:val="00F1606E"/>
    <w:rsid w:val="00F202DA"/>
    <w:rsid w:val="00F249A8"/>
    <w:rsid w:val="00F25FAA"/>
    <w:rsid w:val="00F26FE0"/>
    <w:rsid w:val="00F2727B"/>
    <w:rsid w:val="00F35615"/>
    <w:rsid w:val="00F54440"/>
    <w:rsid w:val="00F57C8F"/>
    <w:rsid w:val="00F70367"/>
    <w:rsid w:val="00F71CC3"/>
    <w:rsid w:val="00F76209"/>
    <w:rsid w:val="00F86D00"/>
    <w:rsid w:val="00F952CF"/>
    <w:rsid w:val="00F9614D"/>
    <w:rsid w:val="00FA3C90"/>
    <w:rsid w:val="00FC3253"/>
    <w:rsid w:val="00FC4800"/>
    <w:rsid w:val="00FD1D02"/>
    <w:rsid w:val="00F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6A7DF-C627-4F4A-9E65-C11EA96CA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3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4-04-30T13:00:00Z</dcterms:created>
  <dcterms:modified xsi:type="dcterms:W3CDTF">2024-04-30T13:00:00Z</dcterms:modified>
</cp:coreProperties>
</file>